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094" w:rsidRPr="00405094" w:rsidRDefault="00405094" w:rsidP="0040509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C1809" w:rsidRPr="00985DCD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FC180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FC1809" w:rsidRPr="00985DCD">
        <w:rPr>
          <w:rFonts w:ascii="Times New Roman" w:eastAsia="Times New Roman" w:hAnsi="Times New Roman" w:cs="Times New Roman"/>
          <w:sz w:val="24"/>
          <w:szCs w:val="24"/>
        </w:rPr>
        <w:t xml:space="preserve"> Germplasm</w:t>
      </w:r>
      <w:r w:rsidRPr="00985DCD">
        <w:rPr>
          <w:rFonts w:ascii="Times New Roman" w:eastAsia="Times New Roman" w:hAnsi="Times New Roman" w:cs="Times New Roman"/>
          <w:sz w:val="24"/>
          <w:szCs w:val="24"/>
        </w:rPr>
        <w:t xml:space="preserve"> lines used in field screening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gh temperature stress tolerance and their spikelet fertility under </w:t>
      </w:r>
      <w:r w:rsidRPr="00985DCD">
        <w:rPr>
          <w:rFonts w:ascii="Times New Roman" w:eastAsia="Times New Roman" w:hAnsi="Times New Roman" w:cs="Times New Roman"/>
          <w:sz w:val="24"/>
          <w:szCs w:val="24"/>
        </w:rPr>
        <w:t>field screening.</w:t>
      </w:r>
    </w:p>
    <w:tbl>
      <w:tblPr>
        <w:tblStyle w:val="TableGrid"/>
        <w:tblW w:w="9747" w:type="dxa"/>
        <w:tblLook w:val="04A0"/>
      </w:tblPr>
      <w:tblGrid>
        <w:gridCol w:w="1101"/>
        <w:gridCol w:w="2517"/>
        <w:gridCol w:w="2430"/>
        <w:gridCol w:w="2340"/>
        <w:gridCol w:w="1359"/>
      </w:tblGrid>
      <w:tr w:rsidR="00405094" w:rsidTr="00FC1809">
        <w:trPr>
          <w:trHeight w:val="422"/>
        </w:trPr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S</w:t>
            </w:r>
            <w:r w:rsidRPr="00C4675C">
              <w:rPr>
                <w:rFonts w:ascii="Calibri" w:hAnsi="Calibri" w:cs="Calibri"/>
                <w:b/>
                <w:color w:val="000000"/>
              </w:rPr>
              <w:t>l</w:t>
            </w:r>
            <w:r>
              <w:rPr>
                <w:rFonts w:ascii="Calibri" w:hAnsi="Calibri" w:cs="Calibri"/>
                <w:b/>
                <w:color w:val="000000"/>
              </w:rPr>
              <w:t>. N</w:t>
            </w:r>
            <w:r w:rsidRPr="00C4675C">
              <w:rPr>
                <w:rFonts w:ascii="Calibri" w:hAnsi="Calibri" w:cs="Calibri"/>
                <w:b/>
                <w:color w:val="000000"/>
              </w:rPr>
              <w:t>o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</w:p>
          <w:p w:rsidR="00FC1809" w:rsidRDefault="00FC1809" w:rsidP="00FC1809">
            <w:pPr>
              <w:rPr>
                <w:rFonts w:ascii="Calibri" w:hAnsi="Calibri" w:cs="Calibri"/>
                <w:b/>
                <w:color w:val="000000"/>
              </w:rPr>
            </w:pPr>
          </w:p>
          <w:p w:rsidR="00FC1809" w:rsidRDefault="00FC1809" w:rsidP="00FC1809">
            <w:pPr>
              <w:rPr>
                <w:rFonts w:ascii="Calibri" w:hAnsi="Calibri" w:cs="Calibri"/>
                <w:b/>
                <w:color w:val="000000"/>
              </w:rPr>
            </w:pPr>
          </w:p>
          <w:p w:rsidR="00FC1809" w:rsidRPr="00C4675C" w:rsidRDefault="00FC1809" w:rsidP="00FC1809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2517" w:type="dxa"/>
            <w:vAlign w:val="bottom"/>
          </w:tcPr>
          <w:p w:rsidR="00405094" w:rsidRDefault="00405094" w:rsidP="00FC1809">
            <w:pPr>
              <w:rPr>
                <w:rFonts w:ascii="Calibri" w:hAnsi="Calibri" w:cs="Calibri"/>
                <w:b/>
              </w:rPr>
            </w:pPr>
            <w:r w:rsidRPr="00405094">
              <w:rPr>
                <w:rFonts w:ascii="Calibri" w:hAnsi="Calibri" w:cs="Calibri"/>
                <w:b/>
              </w:rPr>
              <w:t>genotype name</w:t>
            </w:r>
          </w:p>
          <w:p w:rsidR="00FC1809" w:rsidRDefault="00FC1809" w:rsidP="00FC1809">
            <w:pPr>
              <w:rPr>
                <w:rFonts w:ascii="Calibri" w:hAnsi="Calibri" w:cs="Calibri"/>
                <w:b/>
              </w:rPr>
            </w:pPr>
          </w:p>
          <w:p w:rsidR="00FC1809" w:rsidRDefault="00FC1809" w:rsidP="00FC1809">
            <w:pPr>
              <w:rPr>
                <w:rFonts w:ascii="Calibri" w:hAnsi="Calibri" w:cs="Calibri"/>
                <w:b/>
              </w:rPr>
            </w:pPr>
          </w:p>
          <w:p w:rsidR="00FC1809" w:rsidRPr="00405094" w:rsidRDefault="00FC1809" w:rsidP="00FC1809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430" w:type="dxa"/>
            <w:vAlign w:val="bottom"/>
          </w:tcPr>
          <w:p w:rsidR="00405094" w:rsidRDefault="00405094" w:rsidP="00FC1809">
            <w:pPr>
              <w:rPr>
                <w:rFonts w:ascii="Calibri" w:hAnsi="Calibri" w:cs="Calibri"/>
                <w:b/>
              </w:rPr>
            </w:pPr>
            <w:r w:rsidRPr="00C4675C">
              <w:rPr>
                <w:rFonts w:ascii="Calibri" w:hAnsi="Calibri" w:cs="Calibri"/>
                <w:b/>
              </w:rPr>
              <w:t>Max.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C4675C">
              <w:rPr>
                <w:rFonts w:ascii="Calibri" w:hAnsi="Calibri" w:cs="Calibri"/>
                <w:b/>
              </w:rPr>
              <w:t>temp(</w:t>
            </w:r>
            <w:r w:rsidRPr="00C4675C">
              <w:rPr>
                <w:rFonts w:ascii="Calibri" w:hAnsi="Calibri" w:cs="Calibri"/>
                <w:b/>
                <w:vertAlign w:val="superscript"/>
              </w:rPr>
              <w:t>0</w:t>
            </w:r>
            <w:r w:rsidRPr="00C4675C">
              <w:rPr>
                <w:rFonts w:ascii="Calibri" w:hAnsi="Calibri" w:cs="Calibri"/>
                <w:b/>
              </w:rPr>
              <w:t>C)</w:t>
            </w:r>
            <w:r>
              <w:rPr>
                <w:rFonts w:ascii="Calibri" w:hAnsi="Calibri" w:cs="Calibri"/>
                <w:b/>
              </w:rPr>
              <w:t xml:space="preserve"> on </w:t>
            </w:r>
            <w:r w:rsidR="00FC1809">
              <w:rPr>
                <w:rFonts w:ascii="Calibri" w:hAnsi="Calibri" w:cs="Calibri"/>
                <w:b/>
              </w:rPr>
              <w:t xml:space="preserve">the </w:t>
            </w:r>
            <w:r>
              <w:rPr>
                <w:rFonts w:ascii="Calibri" w:hAnsi="Calibri" w:cs="Calibri"/>
                <w:b/>
              </w:rPr>
              <w:t>days to 50% flowering</w:t>
            </w:r>
          </w:p>
          <w:p w:rsidR="00FC1809" w:rsidRDefault="00FC1809" w:rsidP="00FC1809">
            <w:pPr>
              <w:rPr>
                <w:rFonts w:ascii="Calibri" w:hAnsi="Calibri" w:cs="Calibri"/>
                <w:b/>
              </w:rPr>
            </w:pPr>
          </w:p>
          <w:p w:rsidR="00FC1809" w:rsidRPr="00C4675C" w:rsidRDefault="00FC1809" w:rsidP="00FC1809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in. temp (</w:t>
            </w:r>
            <w:r w:rsidRPr="00C4675C">
              <w:rPr>
                <w:rFonts w:ascii="Calibri" w:hAnsi="Calibri" w:cs="Calibri"/>
                <w:b/>
                <w:vertAlign w:val="superscript"/>
              </w:rPr>
              <w:t>0</w:t>
            </w:r>
            <w:r w:rsidRPr="00C4675C">
              <w:rPr>
                <w:rFonts w:ascii="Calibri" w:hAnsi="Calibri" w:cs="Calibri"/>
                <w:b/>
              </w:rPr>
              <w:t>C)</w:t>
            </w:r>
            <w:r w:rsidR="00FC1809">
              <w:rPr>
                <w:rFonts w:ascii="Calibri" w:hAnsi="Calibri" w:cs="Calibri"/>
                <w:b/>
              </w:rPr>
              <w:t>on the days to 50% flowering</w:t>
            </w:r>
          </w:p>
          <w:p w:rsidR="00FC1809" w:rsidRDefault="00FC1809" w:rsidP="00FC1809">
            <w:pPr>
              <w:rPr>
                <w:rFonts w:ascii="Calibri" w:hAnsi="Calibri" w:cs="Calibri"/>
                <w:b/>
              </w:rPr>
            </w:pPr>
          </w:p>
          <w:p w:rsidR="00FC1809" w:rsidRPr="00C4675C" w:rsidRDefault="00FC1809" w:rsidP="00FC1809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359" w:type="dxa"/>
            <w:vAlign w:val="bottom"/>
          </w:tcPr>
          <w:p w:rsidR="00FC1809" w:rsidRDefault="00405094" w:rsidP="0040509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4675C">
              <w:rPr>
                <w:rFonts w:ascii="Calibri" w:hAnsi="Calibri" w:cs="Calibri"/>
                <w:b/>
                <w:color w:val="000000"/>
              </w:rPr>
              <w:t>Spikelet</w:t>
            </w:r>
          </w:p>
          <w:p w:rsidR="00FC1809" w:rsidRDefault="00405094" w:rsidP="00FC180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C4675C">
              <w:rPr>
                <w:rFonts w:ascii="Calibri" w:hAnsi="Calibri" w:cs="Calibri"/>
                <w:b/>
                <w:color w:val="000000"/>
              </w:rPr>
              <w:t>fertility%</w:t>
            </w:r>
          </w:p>
          <w:p w:rsidR="00FC1809" w:rsidRDefault="00FC1809" w:rsidP="00FC180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  <w:p w:rsidR="00FC1809" w:rsidRPr="00C4675C" w:rsidRDefault="00FC1809" w:rsidP="00FC1809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80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80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bookmarkStart w:id="0" w:name="_GoBack"/>
            <w:bookmarkEnd w:id="0"/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3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8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1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4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3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95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7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6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2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9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93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2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82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9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8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7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7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7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1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3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4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9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098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5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3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3976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1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0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3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3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0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091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6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099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2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3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4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.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4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8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7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9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46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5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6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7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6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1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86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5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1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1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7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4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8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5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9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5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2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7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7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43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8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8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1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2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32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3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11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100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0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125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6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9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33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4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6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0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46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31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5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37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6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97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3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9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7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115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7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089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5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89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7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096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32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9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3979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9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09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 1120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c1120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3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6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3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83142-B-36-B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0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6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17-Y16-Y3-Y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1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8-SAL6-SAL3-SAL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7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11-DT7-SAL1-SAL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0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12-Y4-DT1-Y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2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G-10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17-DT6-Y1-DT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5-DT20-DT2-DT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12-Y4-DT1-Y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5-SAL10-DT3-Y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83141-B-32-B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64197-3B-15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5-SAL14-SAL2-Y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HHZ8-SAL6-SAL3-Y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10C-1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Lalat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 6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tyakrishn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habhag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tabd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nnapurna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urendr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Birup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Naveen</w:t>
            </w:r>
            <w:proofErr w:type="spellEnd"/>
            <w:r w:rsidRPr="0040509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 7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2340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2340-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Vijeth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Divy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Pusa</w:t>
            </w:r>
            <w:proofErr w:type="spellEnd"/>
            <w:r w:rsidRPr="00405094">
              <w:rPr>
                <w:rFonts w:ascii="Calibri" w:hAnsi="Calibri" w:cs="Calibri"/>
              </w:rPr>
              <w:t xml:space="preserve"> 4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4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DT 4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2463-2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hitish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haktiman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Bho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Indir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Ratn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onark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Prasad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BORO 400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13-4-4-4-2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Jajat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Radh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ravan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syasree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Gajapat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Bhavan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 5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0-4-5-5-3-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Tapaswin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Anang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Chandan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621-6-1-3-1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tabd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shir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 2461-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R 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Gour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Vikramary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N2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Dular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O 4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alyani</w:t>
            </w:r>
            <w:proofErr w:type="spellEnd"/>
            <w:r w:rsidRPr="00405094"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alaker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Browngor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5-2-1-2-2-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neh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Lalnakand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 143-2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WAB 56-5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WITA 1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Govind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CRDhan</w:t>
            </w:r>
            <w:proofErr w:type="spellEnd"/>
            <w:r w:rsidRPr="00405094">
              <w:rPr>
                <w:rFonts w:ascii="Calibri" w:hAnsi="Calibri" w:cs="Calibri"/>
              </w:rPr>
              <w:t xml:space="preserve"> 60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Ras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5-2-1-2-2-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Jyoth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Nidhi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0-4-5-3-1-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DT 4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Ratnagiri</w:t>
            </w:r>
            <w:proofErr w:type="spellEnd"/>
            <w:r w:rsidRPr="00405094">
              <w:rPr>
                <w:rFonts w:ascii="Calibri" w:hAnsi="Calibri" w:cs="Calibri"/>
              </w:rPr>
              <w:t xml:space="preserve"> 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9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Mahamay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ushal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621-6-1-3-1-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0-2-1-5-1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Bhadr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826-8-3-2-1-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05094">
              <w:rPr>
                <w:rFonts w:ascii="Calibri" w:hAnsi="Calibri" w:cs="Calibri"/>
                <w:sz w:val="18"/>
                <w:szCs w:val="18"/>
              </w:rPr>
              <w:t>Pant  Dhan1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05094">
              <w:rPr>
                <w:rFonts w:ascii="Calibri" w:hAnsi="Calibri" w:cs="Calibri"/>
                <w:sz w:val="20"/>
                <w:szCs w:val="20"/>
              </w:rPr>
              <w:t xml:space="preserve">Pant Dhan18 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ADT 4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Jawahar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Jaya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622-7-3-2-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2517" w:type="dxa"/>
            <w:vAlign w:val="center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CR3622-7-3-1-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JGL 179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6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1987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1998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38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2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3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2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2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59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33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4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3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4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56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5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57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35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56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62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601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20614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19140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8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4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IET 19972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Heera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Kalinga3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Geetanjali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9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Kamesh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Parijat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Naveen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1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Sadavahar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r w:rsidRPr="00405094">
              <w:rPr>
                <w:rFonts w:ascii="Calibri" w:hAnsi="Calibri" w:cs="Calibri"/>
              </w:rPr>
              <w:t> </w:t>
            </w:r>
            <w:proofErr w:type="spellStart"/>
            <w:r w:rsidRPr="00405094">
              <w:rPr>
                <w:rFonts w:ascii="Calibri" w:hAnsi="Calibri" w:cs="Calibri"/>
              </w:rPr>
              <w:t>Vanaprava</w:t>
            </w:r>
            <w:proofErr w:type="spellEnd"/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4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2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Abhisek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3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Anjali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</w:tr>
      <w:tr w:rsidR="00405094" w:rsidTr="00FC1809">
        <w:tc>
          <w:tcPr>
            <w:tcW w:w="1101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2517" w:type="dxa"/>
            <w:vAlign w:val="bottom"/>
          </w:tcPr>
          <w:p w:rsidR="00405094" w:rsidRPr="00405094" w:rsidRDefault="00405094" w:rsidP="00405094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05094">
              <w:rPr>
                <w:rFonts w:ascii="Calibri" w:hAnsi="Calibri" w:cs="Calibri"/>
              </w:rPr>
              <w:t>Phalguni</w:t>
            </w:r>
            <w:proofErr w:type="spellEnd"/>
            <w:r w:rsidRPr="00405094">
              <w:rPr>
                <w:rFonts w:ascii="Calibri" w:hAnsi="Calibri" w:cs="Calibri"/>
              </w:rPr>
              <w:t> </w:t>
            </w:r>
          </w:p>
        </w:tc>
        <w:tc>
          <w:tcPr>
            <w:tcW w:w="243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2</w:t>
            </w:r>
          </w:p>
        </w:tc>
        <w:tc>
          <w:tcPr>
            <w:tcW w:w="2340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59" w:type="dxa"/>
            <w:vAlign w:val="bottom"/>
          </w:tcPr>
          <w:p w:rsidR="00405094" w:rsidRDefault="00405094" w:rsidP="00405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</w:t>
            </w:r>
          </w:p>
        </w:tc>
      </w:tr>
    </w:tbl>
    <w:p w:rsidR="00405094" w:rsidRDefault="00405094"/>
    <w:sectPr w:rsidR="00405094" w:rsidSect="00204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2641D2"/>
    <w:multiLevelType w:val="hybridMultilevel"/>
    <w:tmpl w:val="A1CA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0FDE"/>
    <w:rsid w:val="000149AD"/>
    <w:rsid w:val="00073644"/>
    <w:rsid w:val="000F737B"/>
    <w:rsid w:val="001D19BF"/>
    <w:rsid w:val="0020476C"/>
    <w:rsid w:val="002D7FDC"/>
    <w:rsid w:val="003A435D"/>
    <w:rsid w:val="003C0FDE"/>
    <w:rsid w:val="00405094"/>
    <w:rsid w:val="004671F9"/>
    <w:rsid w:val="00490ABF"/>
    <w:rsid w:val="00503955"/>
    <w:rsid w:val="005A667B"/>
    <w:rsid w:val="0067363E"/>
    <w:rsid w:val="006C0021"/>
    <w:rsid w:val="00757099"/>
    <w:rsid w:val="00791BCE"/>
    <w:rsid w:val="007A4978"/>
    <w:rsid w:val="008E00E2"/>
    <w:rsid w:val="009455A7"/>
    <w:rsid w:val="0095388C"/>
    <w:rsid w:val="009947D2"/>
    <w:rsid w:val="009C6BB5"/>
    <w:rsid w:val="00A93AD4"/>
    <w:rsid w:val="00A97B78"/>
    <w:rsid w:val="00AB5828"/>
    <w:rsid w:val="00B275C4"/>
    <w:rsid w:val="00B301B6"/>
    <w:rsid w:val="00B40356"/>
    <w:rsid w:val="00B42ADD"/>
    <w:rsid w:val="00BB4E0B"/>
    <w:rsid w:val="00C02717"/>
    <w:rsid w:val="00C15328"/>
    <w:rsid w:val="00C4675C"/>
    <w:rsid w:val="00CF1C9C"/>
    <w:rsid w:val="00D02D65"/>
    <w:rsid w:val="00D30CBB"/>
    <w:rsid w:val="00D310B2"/>
    <w:rsid w:val="00D47CEF"/>
    <w:rsid w:val="00D553DA"/>
    <w:rsid w:val="00E16954"/>
    <w:rsid w:val="00E23574"/>
    <w:rsid w:val="00E55C3D"/>
    <w:rsid w:val="00EF5109"/>
    <w:rsid w:val="00F365C5"/>
    <w:rsid w:val="00FC1809"/>
    <w:rsid w:val="00FD4C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0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149AD"/>
    <w:rPr>
      <w:color w:val="0000FF"/>
      <w:u w:val="single"/>
    </w:rPr>
  </w:style>
  <w:style w:type="character" w:customStyle="1" w:styleId="notranslate">
    <w:name w:val="notranslate"/>
    <w:basedOn w:val="DefaultParagraphFont"/>
    <w:rsid w:val="00FD4CD7"/>
  </w:style>
  <w:style w:type="paragraph" w:styleId="ListParagraph">
    <w:name w:val="List Paragraph"/>
    <w:basedOn w:val="Normal"/>
    <w:uiPriority w:val="34"/>
    <w:qFormat/>
    <w:rsid w:val="001D19BF"/>
    <w:pPr>
      <w:spacing w:after="0" w:line="360" w:lineRule="auto"/>
      <w:ind w:left="720"/>
      <w:contextualSpacing/>
      <w:jc w:val="both"/>
    </w:pPr>
    <w:rPr>
      <w:lang w:val="en-US"/>
    </w:rPr>
  </w:style>
  <w:style w:type="paragraph" w:customStyle="1" w:styleId="authors">
    <w:name w:val="authors"/>
    <w:basedOn w:val="Normal"/>
    <w:rsid w:val="001D1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0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149AD"/>
    <w:rPr>
      <w:color w:val="0000FF"/>
      <w:u w:val="single"/>
    </w:rPr>
  </w:style>
  <w:style w:type="character" w:customStyle="1" w:styleId="notranslate">
    <w:name w:val="notranslate"/>
    <w:basedOn w:val="DefaultParagraphFont"/>
    <w:rsid w:val="00FD4CD7"/>
  </w:style>
  <w:style w:type="paragraph" w:styleId="ListParagraph">
    <w:name w:val="List Paragraph"/>
    <w:basedOn w:val="Normal"/>
    <w:uiPriority w:val="34"/>
    <w:qFormat/>
    <w:rsid w:val="001D19BF"/>
    <w:pPr>
      <w:spacing w:after="0" w:line="360" w:lineRule="auto"/>
      <w:ind w:left="720"/>
      <w:contextualSpacing/>
      <w:jc w:val="both"/>
    </w:pPr>
    <w:rPr>
      <w:lang w:val="en-US"/>
    </w:rPr>
  </w:style>
  <w:style w:type="paragraph" w:customStyle="1" w:styleId="authors">
    <w:name w:val="authors"/>
    <w:basedOn w:val="Normal"/>
    <w:rsid w:val="001D1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A783D8-B9E0-4FA4-9FF4-4B4997BD2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5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a Steel</Company>
  <LinksUpToDate>false</LinksUpToDate>
  <CharactersWithSpaces>6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. S K Pradhan</cp:lastModifiedBy>
  <cp:revision>25</cp:revision>
  <dcterms:created xsi:type="dcterms:W3CDTF">2015-12-16T09:55:00Z</dcterms:created>
  <dcterms:modified xsi:type="dcterms:W3CDTF">2016-01-05T15:17:00Z</dcterms:modified>
</cp:coreProperties>
</file>